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142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2"/>
        <w:gridCol w:w="966"/>
        <w:gridCol w:w="1746"/>
        <w:gridCol w:w="1746"/>
        <w:gridCol w:w="1584"/>
        <w:gridCol w:w="1584"/>
        <w:gridCol w:w="1584"/>
      </w:tblGrid>
      <w:tr w14:paraId="21F5F5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65E54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9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17A7CD3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B7E3ED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e</w:t>
            </w:r>
          </w:p>
          <w:p w14:paraId="625BC03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74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6CEFD8C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f</w:t>
            </w:r>
          </w:p>
          <w:p w14:paraId="7C697D8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5DBAAE59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g</w:t>
            </w:r>
          </w:p>
          <w:p w14:paraId="0A319D9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16404F4F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h</w:t>
            </w:r>
          </w:p>
          <w:p w14:paraId="612CEA0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7E0259B8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i</w:t>
            </w:r>
          </w:p>
          <w:p w14:paraId="620E520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</w:tr>
      <w:tr w14:paraId="06971EF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D9887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Sleep duration</w:t>
            </w:r>
          </w:p>
        </w:tc>
        <w:tc>
          <w:tcPr>
            <w:tcW w:w="96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070340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Trouble </w:t>
            </w:r>
          </w:p>
          <w:p w14:paraId="799DEDE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sleeping</w:t>
            </w:r>
          </w:p>
        </w:tc>
        <w:tc>
          <w:tcPr>
            <w:tcW w:w="174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9F238C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1266A8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FFFFFF"/>
          </w:tcPr>
          <w:p w14:paraId="77B7D4E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FFFFFF"/>
          </w:tcPr>
          <w:p w14:paraId="7A8B1EF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4" w:type="dxa"/>
            <w:tcBorders>
              <w:top w:val="single" w:color="auto" w:sz="4" w:space="0"/>
            </w:tcBorders>
            <w:shd w:val="clear" w:color="auto" w:fill="FFFFFF"/>
          </w:tcPr>
          <w:p w14:paraId="3AF8099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E78B09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8CB73C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6, and &lt;9</w:t>
            </w:r>
          </w:p>
        </w:tc>
        <w:tc>
          <w:tcPr>
            <w:tcW w:w="966" w:type="dxa"/>
            <w:vMerge w:val="restart"/>
            <w:shd w:val="clear" w:color="auto" w:fill="FFFFFF"/>
          </w:tcPr>
          <w:p w14:paraId="23FD011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  <w:p w14:paraId="2FF32B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  <w:p w14:paraId="49D9E08D">
            <w:pPr>
              <w:widowControl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1E86E7F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06EC145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71D0586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423228A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58D9576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14:paraId="5247168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B66C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lt;=6</w:t>
            </w:r>
          </w:p>
        </w:tc>
        <w:tc>
          <w:tcPr>
            <w:tcW w:w="966" w:type="dxa"/>
            <w:vMerge w:val="continue"/>
            <w:shd w:val="clear" w:color="auto" w:fill="FFFFFF"/>
          </w:tcPr>
          <w:p w14:paraId="77D269B7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shd w:val="clear" w:color="auto" w:fill="FFFFFF"/>
            <w:vAlign w:val="center"/>
          </w:tcPr>
          <w:p w14:paraId="71B1E67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3 (0.985, 1.569) 0.0700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5852B239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41 (0.983, 1.567) 0.0732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5F0D48D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0 (0.967, 1.540) 0.0975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4B4BDC2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3 (0.975, 1.559) 0.0837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3BF3155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5 (1.016, 1.889) 0.0455</w:t>
            </w:r>
          </w:p>
        </w:tc>
      </w:tr>
      <w:tr w14:paraId="50EDBC0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3848D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=9</w:t>
            </w:r>
          </w:p>
        </w:tc>
        <w:tc>
          <w:tcPr>
            <w:tcW w:w="966" w:type="dxa"/>
            <w:vMerge w:val="continue"/>
            <w:shd w:val="clear" w:color="auto" w:fill="FFFFFF"/>
          </w:tcPr>
          <w:p w14:paraId="39B7ADD8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shd w:val="clear" w:color="auto" w:fill="FFFFFF"/>
            <w:vAlign w:val="center"/>
          </w:tcPr>
          <w:p w14:paraId="7C512A3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4 (1.208, 2.130) 0.0016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54F40D1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26 (1.228, 2.153) 0.001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77F03D5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3 (1.223, 2.103) 0.0010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26D36E7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9 (1.183, 2.055) 0.0023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61DAE5E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6 (1.131, 2.365) 0.0122</w:t>
            </w:r>
          </w:p>
        </w:tc>
      </w:tr>
      <w:tr w14:paraId="6773D09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260E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6, and &lt;9</w:t>
            </w:r>
          </w:p>
        </w:tc>
        <w:tc>
          <w:tcPr>
            <w:tcW w:w="966" w:type="dxa"/>
            <w:vMerge w:val="restart"/>
            <w:shd w:val="clear" w:color="auto" w:fill="FFFFFF"/>
          </w:tcPr>
          <w:p w14:paraId="4CA0E7D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  <w:p w14:paraId="3ECA62C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  <w:p w14:paraId="2F5B7A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4D19AA7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3 (1.788, 3.070) &lt;0.0001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4826E5F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374 (1.815, 3.107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6ABD3E4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4 (1.774, 3.044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46A0C49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4 (1.778, 3.063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50B37B2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8 (1.493, 3.384) 0.0004</w:t>
            </w:r>
          </w:p>
        </w:tc>
      </w:tr>
      <w:tr w14:paraId="481AE8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15A2FE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lt;=6</w:t>
            </w:r>
          </w:p>
        </w:tc>
        <w:tc>
          <w:tcPr>
            <w:tcW w:w="966" w:type="dxa"/>
            <w:vMerge w:val="continue"/>
            <w:shd w:val="clear" w:color="auto" w:fill="FFFFFF"/>
          </w:tcPr>
          <w:p w14:paraId="7AB1B2A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shd w:val="clear" w:color="auto" w:fill="FFFFFF"/>
            <w:vAlign w:val="center"/>
          </w:tcPr>
          <w:p w14:paraId="36B4801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2 (2.646, 4.715) &lt;0.0001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462B9F1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507 (2.615, 4.704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6458C08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0 (2.555, 4.524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073504C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2 (2.562, 4.543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57D3BFD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5 (2.437, 4.563) &lt;0.0001</w:t>
            </w:r>
          </w:p>
        </w:tc>
      </w:tr>
      <w:tr w14:paraId="2C4D1E8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45154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=9</w:t>
            </w:r>
          </w:p>
        </w:tc>
        <w:tc>
          <w:tcPr>
            <w:tcW w:w="966" w:type="dxa"/>
            <w:vMerge w:val="continue"/>
            <w:shd w:val="clear" w:color="auto" w:fill="FFFFFF"/>
          </w:tcPr>
          <w:p w14:paraId="59FD53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shd w:val="clear" w:color="auto" w:fill="FFFFFF"/>
            <w:vAlign w:val="center"/>
          </w:tcPr>
          <w:p w14:paraId="283DF6B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6 (2.197, 6.979) &lt;0.0001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3F14B42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.882 (2.247, 6.707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648467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1 (2.256, 6.710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73614C2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3 (2.260, 6.915) &lt;0.0001</w:t>
            </w:r>
          </w:p>
        </w:tc>
        <w:tc>
          <w:tcPr>
            <w:tcW w:w="1584" w:type="dxa"/>
            <w:shd w:val="clear" w:color="auto" w:fill="FFFFFF"/>
            <w:vAlign w:val="center"/>
          </w:tcPr>
          <w:p w14:paraId="1F36577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5 (1.789, 7.883) 0.0011</w:t>
            </w:r>
          </w:p>
        </w:tc>
      </w:tr>
      <w:tr w14:paraId="4680CB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6F473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 for trend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shd w:val="clear" w:color="auto" w:fill="FFFFFF"/>
          </w:tcPr>
          <w:p w14:paraId="1B0B7FE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74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970ECA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01</w:t>
            </w:r>
          </w:p>
        </w:tc>
        <w:tc>
          <w:tcPr>
            <w:tcW w:w="174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E7B97F0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46C9DEF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CA68CB9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8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39747FC">
            <w:pPr>
              <w:widowControl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3F2EFB0C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adjusted model. </w:t>
      </w:r>
    </w:p>
    <w:p w14:paraId="5A3FCFA2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djusted for age, sex, race, marital status, PIR, and educational level.</w:t>
      </w:r>
    </w:p>
    <w:p w14:paraId="76A3E94C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for covariates in Model </w:t>
      </w:r>
      <w:r>
        <w:rPr>
          <w:rFonts w:hint="eastAsia" w:ascii="Times New Roman" w:hAnsi="Times New Roman" w:cs="Times New Roman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and smoke, drinking, vigorous physical activity, moderate physical activity, BMI, diabetes, hypertension</w:t>
      </w:r>
    </w:p>
    <w:p w14:paraId="77FEA9C5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 to all covariates included in model 3, sleep duration and trouble sleeping were each adjusted for the oth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29BB032A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bookmarkStart w:id="0" w:name="_Hlk188865694"/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4 and </w:t>
      </w:r>
      <w:r>
        <w:rPr>
          <w:rFonts w:hint="eastAsia" w:ascii="Times New Roman" w:hAnsi="Times New Roman" w:cs="Times New Roman"/>
        </w:rPr>
        <w:t>CK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ge</w:t>
      </w:r>
    </w:p>
    <w:p w14:paraId="40FF7F3B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serum phosphorus, serum calcium, serum potassium</w:t>
      </w:r>
    </w:p>
    <w:p w14:paraId="53675727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G, TC, HDL</w:t>
      </w:r>
    </w:p>
    <w:bookmarkEnd w:id="0"/>
    <w:p w14:paraId="6A7C0524">
      <w:pPr>
        <w:pStyle w:val="9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7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steoporosis, Hyperlipidemia</w:t>
      </w:r>
    </w:p>
    <w:p w14:paraId="1F1FF742">
      <w:pPr>
        <w:pStyle w:val="9"/>
        <w:widowControl/>
        <w:numPr>
          <w:ilvl w:val="0"/>
          <w:numId w:val="1"/>
        </w:numPr>
        <w:ind w:firstLineChars="0"/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xclusion of dialysis patient</w:t>
      </w:r>
    </w:p>
    <w:p w14:paraId="35DD856B">
      <w:pPr>
        <w:pStyle w:val="9"/>
        <w:widowControl/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6AC0BFB8">
      <w:pPr>
        <w:pStyle w:val="9"/>
        <w:widowControl/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</w:p>
    <w:p w14:paraId="2CABA9D8">
      <w:pPr>
        <w:pStyle w:val="9"/>
        <w:widowControl/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</w:p>
    <w:p w14:paraId="43A363AB">
      <w:pPr>
        <w:pStyle w:val="9"/>
        <w:widowControl/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lang w:val="en-US" w:eastAsia="zh-CN"/>
        </w:rPr>
      </w:pPr>
    </w:p>
    <w:p w14:paraId="6773B827">
      <w:pPr>
        <w:widowControl/>
        <w:jc w:val="left"/>
        <w:rPr>
          <w:rFonts w:hint="eastAsia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F25856"/>
    <w:multiLevelType w:val="multilevel"/>
    <w:tmpl w:val="1BF2585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D667FE"/>
    <w:rsid w:val="00087065"/>
    <w:rsid w:val="000D3E99"/>
    <w:rsid w:val="000E5C99"/>
    <w:rsid w:val="0015642E"/>
    <w:rsid w:val="001B6314"/>
    <w:rsid w:val="001D6D81"/>
    <w:rsid w:val="005505D6"/>
    <w:rsid w:val="006734BE"/>
    <w:rsid w:val="006D6D8C"/>
    <w:rsid w:val="00797609"/>
    <w:rsid w:val="008B1A1C"/>
    <w:rsid w:val="008D4A82"/>
    <w:rsid w:val="00907AC5"/>
    <w:rsid w:val="009152D7"/>
    <w:rsid w:val="009E1884"/>
    <w:rsid w:val="00A8003C"/>
    <w:rsid w:val="00AA1713"/>
    <w:rsid w:val="00AB704E"/>
    <w:rsid w:val="00B0706F"/>
    <w:rsid w:val="00B440AB"/>
    <w:rsid w:val="00B50284"/>
    <w:rsid w:val="00BB0F33"/>
    <w:rsid w:val="00D667FE"/>
    <w:rsid w:val="00DE2908"/>
    <w:rsid w:val="00E81187"/>
    <w:rsid w:val="00EF3D03"/>
    <w:rsid w:val="1CC65CE6"/>
    <w:rsid w:val="23137077"/>
    <w:rsid w:val="2C9F7BCD"/>
    <w:rsid w:val="464078D3"/>
    <w:rsid w:val="4A645684"/>
    <w:rsid w:val="4E3F54D2"/>
    <w:rsid w:val="55833339"/>
    <w:rsid w:val="664F0863"/>
    <w:rsid w:val="72470473"/>
    <w:rsid w:val="743C45B0"/>
    <w:rsid w:val="7592164A"/>
    <w:rsid w:val="7991039D"/>
    <w:rsid w:val="79E90A62"/>
    <w:rsid w:val="7E0D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apple-converted-space"/>
    <w:basedOn w:val="5"/>
    <w:qFormat/>
    <w:uiPriority w:val="0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42</Characters>
  <Lines>193</Lines>
  <Paragraphs>81</Paragraphs>
  <TotalTime>0</TotalTime>
  <ScaleCrop>false</ScaleCrop>
  <LinksUpToDate>false</LinksUpToDate>
  <CharactersWithSpaces>164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2:33:00Z</dcterms:created>
  <dc:creator>瑞丰 杨</dc:creator>
  <cp:lastModifiedBy>酱油瓶子</cp:lastModifiedBy>
  <dcterms:modified xsi:type="dcterms:W3CDTF">2025-01-29T17:57:28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aaf4f161367760cf4dabd44a5d02f69275c860c5753cf683ce2533d529df0</vt:lpwstr>
  </property>
  <property fmtid="{D5CDD505-2E9C-101B-9397-08002B2CF9AE}" pid="3" name="KSOTemplateDocerSaveRecord">
    <vt:lpwstr>eyJoZGlkIjoiNDdlMDJkMWY0NzMwOTMyNjM3YWM1MjE4YWZjMjliZmIiLCJ1c2VySWQiOiI0MjIwMzIwMjQifQ==</vt:lpwstr>
  </property>
  <property fmtid="{D5CDD505-2E9C-101B-9397-08002B2CF9AE}" pid="4" name="KSOProductBuildVer">
    <vt:lpwstr>2052-12.1.0.19770</vt:lpwstr>
  </property>
  <property fmtid="{D5CDD505-2E9C-101B-9397-08002B2CF9AE}" pid="5" name="ICV">
    <vt:lpwstr>FBE0121D66FC4F35BC9316DA2CE7939F_12</vt:lpwstr>
  </property>
</Properties>
</file>